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C0DE05" w14:textId="1567B785" w:rsidR="004A454E" w:rsidRDefault="003059D4" w:rsidP="004A454E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ry 2</w:t>
      </w:r>
    </w:p>
    <w:p w14:paraId="5C123431" w14:textId="77777777" w:rsidR="004A454E" w:rsidRDefault="004A454E" w:rsidP="004A454E">
      <w:pPr>
        <w:spacing w:after="160" w:line="278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4169157D" w14:textId="77777777" w:rsidR="004A454E" w:rsidRDefault="004A454E" w:rsidP="004A454E">
      <w:pPr>
        <w:spacing w:after="160" w:line="278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3B34CD4" wp14:editId="70973BE7">
                <wp:simplePos x="0" y="0"/>
                <wp:positionH relativeFrom="column">
                  <wp:posOffset>2628900</wp:posOffset>
                </wp:positionH>
                <wp:positionV relativeFrom="paragraph">
                  <wp:posOffset>105410</wp:posOffset>
                </wp:positionV>
                <wp:extent cx="317500" cy="355600"/>
                <wp:effectExtent l="0" t="0" r="12700" b="12700"/>
                <wp:wrapNone/>
                <wp:docPr id="1833726511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317500" cy="355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9906A43" w14:textId="77777777" w:rsidR="004A454E" w:rsidRDefault="004A454E" w:rsidP="004A454E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3B34CD4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207pt;margin-top:8.3pt;width:25pt;height:28pt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" fillcolor="white [3201]" strokeweight=".5pt">
                <v:textbox>
                  <w:txbxContent>
                    <w:p w14:paraId="59906A43" w14:textId="77777777" w:rsidR="004A454E" w:rsidRDefault="004A454E" w:rsidP="004A454E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4E1F36B" wp14:editId="1B443C4B">
                <wp:simplePos x="0" y="0"/>
                <wp:positionH relativeFrom="column">
                  <wp:posOffset>5422900</wp:posOffset>
                </wp:positionH>
                <wp:positionV relativeFrom="paragraph">
                  <wp:posOffset>105410</wp:posOffset>
                </wp:positionV>
                <wp:extent cx="317500" cy="355600"/>
                <wp:effectExtent l="0" t="0" r="12700" b="12700"/>
                <wp:wrapNone/>
                <wp:docPr id="1244001085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317500" cy="355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02695C4" w14:textId="77777777" w:rsidR="004A454E" w:rsidRDefault="004A454E" w:rsidP="004A454E"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E1F36B" id="_x0000_s1027" type="#_x0000_t202" style="position:absolute;margin-left:427pt;margin-top:8.3pt;width:25pt;height:28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" fillcolor="white [3201]" strokeweight=".5pt">
                <v:textbox>
                  <w:txbxContent>
                    <w:p w14:paraId="602695C4" w14:textId="77777777" w:rsidR="004A454E" w:rsidRDefault="004A454E" w:rsidP="004A454E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C9DCCB" wp14:editId="12281F88">
                <wp:simplePos x="0" y="0"/>
                <wp:positionH relativeFrom="column">
                  <wp:posOffset>139700</wp:posOffset>
                </wp:positionH>
                <wp:positionV relativeFrom="paragraph">
                  <wp:posOffset>118110</wp:posOffset>
                </wp:positionV>
                <wp:extent cx="317500" cy="355600"/>
                <wp:effectExtent l="0" t="0" r="12700" b="12700"/>
                <wp:wrapNone/>
                <wp:docPr id="2104621442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317500" cy="355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8099169" w14:textId="77777777" w:rsidR="004A454E" w:rsidRDefault="004A454E" w:rsidP="004A454E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C9DCCB" id="_x0000_s1028" type="#_x0000_t202" style="position:absolute;margin-left:11pt;margin-top:9.3pt;width:25pt;height:28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" fillcolor="white [3201]" strokeweight=".5pt">
                <v:textbox>
                  <w:txbxContent>
                    <w:p w14:paraId="68099169" w14:textId="77777777" w:rsidR="004A454E" w:rsidRDefault="004A454E" w:rsidP="004A454E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color w:val="000000" w:themeColor="text1"/>
        </w:rPr>
        <w:drawing>
          <wp:inline distT="0" distB="0" distL="0" distR="0" wp14:anchorId="284E5855" wp14:editId="609F89FF">
            <wp:extent cx="8788403" cy="3632200"/>
            <wp:effectExtent l="0" t="0" r="0" b="0"/>
            <wp:docPr id="121905710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9057105" name="Picture 121905710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59021" cy="36613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1526B9" w14:textId="432B4F76" w:rsidR="004A454E" w:rsidRPr="008B160B" w:rsidRDefault="002D1CE8" w:rsidP="004A454E">
      <w:pPr>
        <w:spacing w:after="160" w:line="278" w:lineRule="auto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</w:rPr>
        <w:t>Supplementary 2</w:t>
      </w:r>
      <w:r w:rsidR="004A454E">
        <w:rPr>
          <w:rFonts w:ascii="Times New Roman" w:hAnsi="Times New Roman" w:cs="Times New Roman"/>
          <w:color w:val="000000" w:themeColor="text1"/>
        </w:rPr>
        <w:t xml:space="preserve"> – X-ray and magnetic resonance imaging (MRI) of a 68yo with neck and bilateral shoulder pain and corresponding risk factors for development of degenerative cervical myelopathy. </w:t>
      </w:r>
      <w:r w:rsidR="004A454E" w:rsidRPr="005D3F98">
        <w:rPr>
          <w:rFonts w:ascii="Times New Roman" w:hAnsi="Times New Roman" w:cs="Times New Roman"/>
          <w:color w:val="000000" w:themeColor="text1"/>
          <w:lang w:val="en-GB"/>
        </w:rPr>
        <w:t>(A) Lateral X-Ray of the cervical spine shows narrowing of the spinal canal with features of facet joint arthritis. (B) MRI C-spine T2WI showing degeneration from C3-C7 with no canal stenosis or cord compression. At C5-6 there is a broad-based disc bulging with an osteophyte ridge (Star). (C) describes the pathophysiology and risk factors for the development of DCM in the context of degeneration.</w:t>
      </w:r>
    </w:p>
    <w:p w14:paraId="64F0C795" w14:textId="77777777" w:rsidR="00B90AB1" w:rsidRDefault="00B90AB1" w:rsidP="008B160B">
      <w:pPr>
        <w:ind w:right="15480"/>
        <w:jc w:val="right"/>
      </w:pPr>
    </w:p>
    <w:sectPr w:rsidR="00B90AB1" w:rsidSect="008B160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54E"/>
    <w:rsid w:val="0000279D"/>
    <w:rsid w:val="000F431C"/>
    <w:rsid w:val="00130F06"/>
    <w:rsid w:val="00225EFD"/>
    <w:rsid w:val="002D1CE8"/>
    <w:rsid w:val="003017FB"/>
    <w:rsid w:val="003059D4"/>
    <w:rsid w:val="00365940"/>
    <w:rsid w:val="004830D7"/>
    <w:rsid w:val="004A454E"/>
    <w:rsid w:val="004D2657"/>
    <w:rsid w:val="005371D6"/>
    <w:rsid w:val="005C19CF"/>
    <w:rsid w:val="006C3A2C"/>
    <w:rsid w:val="0070246C"/>
    <w:rsid w:val="00811CAA"/>
    <w:rsid w:val="00857F61"/>
    <w:rsid w:val="0089141A"/>
    <w:rsid w:val="008B160B"/>
    <w:rsid w:val="00913CB9"/>
    <w:rsid w:val="00917D6C"/>
    <w:rsid w:val="009A488E"/>
    <w:rsid w:val="00A057F8"/>
    <w:rsid w:val="00B3581B"/>
    <w:rsid w:val="00B5086A"/>
    <w:rsid w:val="00B73267"/>
    <w:rsid w:val="00B90AB1"/>
    <w:rsid w:val="00BD008A"/>
    <w:rsid w:val="00C8011F"/>
    <w:rsid w:val="00C825B3"/>
    <w:rsid w:val="00C905B3"/>
    <w:rsid w:val="00CF2CB9"/>
    <w:rsid w:val="00E51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60BBC"/>
  <w15:chartTrackingRefBased/>
  <w15:docId w15:val="{D624AC2C-EC4C-DE49-B034-63911C90B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54E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tone Sima</cp:lastModifiedBy>
  <cp:revision>5</cp:revision>
  <dcterms:created xsi:type="dcterms:W3CDTF">2024-07-07T17:37:00Z</dcterms:created>
  <dcterms:modified xsi:type="dcterms:W3CDTF">2024-09-27T05:53:00Z</dcterms:modified>
</cp:coreProperties>
</file>